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24A62" w14:textId="77777777" w:rsidR="00011F70" w:rsidRPr="00F218E6" w:rsidRDefault="00011F70" w:rsidP="00011F70">
      <w:r w:rsidRPr="00F218E6">
        <w:t>Supplemental material: qPCR target</w:t>
      </w:r>
      <w:bookmarkStart w:id="0" w:name="_GoBack"/>
      <w:bookmarkEnd w:id="0"/>
      <w:r w:rsidRPr="00F218E6">
        <w:t xml:space="preserve">s and oligonucleotides information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0"/>
        <w:gridCol w:w="4467"/>
        <w:gridCol w:w="2391"/>
      </w:tblGrid>
      <w:tr w:rsidR="00F218E6" w:rsidRPr="00F218E6" w14:paraId="3C209782" w14:textId="77777777" w:rsidTr="00C944C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C4754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b/>
                <w:bCs/>
                <w:lang w:val="pt-BR"/>
              </w:rPr>
              <w:t>Gene symb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93510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b/>
                <w:bCs/>
                <w:lang w:val="pt-BR"/>
              </w:rPr>
              <w:t>Entrez Gene 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56E98" w14:textId="77777777" w:rsidR="00011F70" w:rsidRPr="00F218E6" w:rsidRDefault="00011F70" w:rsidP="00011F70">
            <w:proofErr w:type="spellStart"/>
            <w:r w:rsidRPr="00F218E6">
              <w:rPr>
                <w:b/>
                <w:bCs/>
              </w:rPr>
              <w:t>Taqman</w:t>
            </w:r>
            <w:proofErr w:type="spellEnd"/>
            <w:r w:rsidRPr="00F218E6">
              <w:rPr>
                <w:b/>
                <w:bCs/>
              </w:rPr>
              <w:t>® Gene Expression Assay ID </w:t>
            </w:r>
          </w:p>
        </w:tc>
      </w:tr>
      <w:tr w:rsidR="00F218E6" w:rsidRPr="00F218E6" w14:paraId="4CDBB728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12B58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BCL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8B5FF" w14:textId="77777777" w:rsidR="00011F70" w:rsidRPr="00F218E6" w:rsidRDefault="00F218E6" w:rsidP="00011F70">
            <w:pPr>
              <w:rPr>
                <w:lang w:val="pt-BR"/>
              </w:rPr>
            </w:pPr>
            <w:hyperlink r:id="rId4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604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1FAC81C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153368_m1</w:t>
            </w:r>
          </w:p>
        </w:tc>
      </w:tr>
      <w:tr w:rsidR="00F218E6" w:rsidRPr="00F218E6" w14:paraId="2562CFA6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E6355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BMP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0579A3" w14:textId="77777777" w:rsidR="00011F70" w:rsidRPr="00F218E6" w:rsidRDefault="00F218E6" w:rsidP="00011F70">
            <w:pPr>
              <w:rPr>
                <w:lang w:val="pt-BR"/>
              </w:rPr>
            </w:pPr>
            <w:hyperlink r:id="rId5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654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818402E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1099594_m1</w:t>
            </w:r>
          </w:p>
        </w:tc>
      </w:tr>
      <w:tr w:rsidR="00F218E6" w:rsidRPr="00F218E6" w14:paraId="156235D3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4C9DA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09307" w14:textId="77777777" w:rsidR="00011F70" w:rsidRPr="00F218E6" w:rsidRDefault="00F218E6" w:rsidP="00011F70">
            <w:pPr>
              <w:rPr>
                <w:lang w:val="pt-BR"/>
              </w:rPr>
            </w:pPr>
            <w:hyperlink r:id="rId6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718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1953D6C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163811_m1</w:t>
            </w:r>
          </w:p>
        </w:tc>
      </w:tr>
      <w:tr w:rsidR="00F218E6" w:rsidRPr="00F218E6" w14:paraId="76F1C587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78E1B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CL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39353" w14:textId="77777777" w:rsidR="00011F70" w:rsidRPr="00F218E6" w:rsidRDefault="00F218E6" w:rsidP="00011F70">
            <w:pPr>
              <w:rPr>
                <w:lang w:val="pt-BR"/>
              </w:rPr>
            </w:pPr>
            <w:hyperlink r:id="rId7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634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6C7B82F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234140_m1</w:t>
            </w:r>
          </w:p>
        </w:tc>
      </w:tr>
      <w:tr w:rsidR="00F218E6" w:rsidRPr="00F218E6" w14:paraId="6978D90F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3BFCF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CL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2341A" w14:textId="77777777" w:rsidR="00011F70" w:rsidRPr="00F218E6" w:rsidRDefault="00F218E6" w:rsidP="00011F70">
            <w:pPr>
              <w:rPr>
                <w:lang w:val="pt-BR"/>
              </w:rPr>
            </w:pPr>
            <w:hyperlink r:id="rId8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6348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CA5A35C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234142_m1</w:t>
            </w:r>
          </w:p>
        </w:tc>
      </w:tr>
      <w:tr w:rsidR="00F218E6" w:rsidRPr="00F218E6" w14:paraId="23A1FE7F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C1014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CL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1C43B" w14:textId="77777777" w:rsidR="00011F70" w:rsidRPr="00F218E6" w:rsidRDefault="00F218E6" w:rsidP="00011F70">
            <w:pPr>
              <w:rPr>
                <w:lang w:val="pt-BR"/>
              </w:rPr>
            </w:pPr>
            <w:hyperlink r:id="rId9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6351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481D3AB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99999148_m1</w:t>
            </w:r>
          </w:p>
        </w:tc>
      </w:tr>
      <w:tr w:rsidR="00F218E6" w:rsidRPr="00F218E6" w14:paraId="33B133CC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AD0A88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C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9C651" w14:textId="77777777" w:rsidR="00011F70" w:rsidRPr="00F218E6" w:rsidRDefault="00F218E6" w:rsidP="00011F70">
            <w:pPr>
              <w:rPr>
                <w:lang w:val="pt-BR"/>
              </w:rPr>
            </w:pPr>
            <w:hyperlink r:id="rId10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1230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7B9F321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174298_m1</w:t>
            </w:r>
          </w:p>
        </w:tc>
      </w:tr>
      <w:tr w:rsidR="00F218E6" w:rsidRPr="00F218E6" w14:paraId="1EB67457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1CE7DC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D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7B916" w14:textId="77777777" w:rsidR="00011F70" w:rsidRPr="00F218E6" w:rsidRDefault="00F218E6" w:rsidP="00011F70">
            <w:pPr>
              <w:rPr>
                <w:lang w:val="pt-BR"/>
              </w:rPr>
            </w:pPr>
            <w:hyperlink r:id="rId11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958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D847CD9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374176_m1</w:t>
            </w:r>
          </w:p>
        </w:tc>
      </w:tr>
      <w:tr w:rsidR="00F218E6" w:rsidRPr="00F218E6" w14:paraId="3AB91FB9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9E979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XCL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EA5D1" w14:textId="77777777" w:rsidR="00011F70" w:rsidRPr="00F218E6" w:rsidRDefault="00F218E6" w:rsidP="00011F70">
            <w:pPr>
              <w:rPr>
                <w:lang w:val="pt-BR"/>
              </w:rPr>
            </w:pPr>
            <w:hyperlink r:id="rId12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2919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84C1B1E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236937_m1</w:t>
            </w:r>
          </w:p>
        </w:tc>
      </w:tr>
      <w:tr w:rsidR="00F218E6" w:rsidRPr="00F218E6" w14:paraId="59668642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2BD2B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XCL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2006F7" w14:textId="77777777" w:rsidR="00011F70" w:rsidRPr="00F218E6" w:rsidRDefault="00F218E6" w:rsidP="00011F70">
            <w:pPr>
              <w:rPr>
                <w:lang w:val="pt-BR"/>
              </w:rPr>
            </w:pPr>
            <w:hyperlink r:id="rId13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4283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EB824BE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171065_m1</w:t>
            </w:r>
          </w:p>
        </w:tc>
      </w:tr>
      <w:tr w:rsidR="00F218E6" w:rsidRPr="00F218E6" w14:paraId="2BB1B3BC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3967C5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XCL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EC995" w14:textId="77777777" w:rsidR="00011F70" w:rsidRPr="00F218E6" w:rsidRDefault="00F218E6" w:rsidP="00011F70">
            <w:pPr>
              <w:rPr>
                <w:lang w:val="pt-BR"/>
              </w:rPr>
            </w:pPr>
            <w:hyperlink r:id="rId14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362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F982AE1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171042_m1</w:t>
            </w:r>
          </w:p>
        </w:tc>
      </w:tr>
      <w:tr w:rsidR="00F218E6" w:rsidRPr="00F218E6" w14:paraId="741D0AB3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8FD66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CXCL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E248C" w14:textId="77777777" w:rsidR="00011F70" w:rsidRPr="00F218E6" w:rsidRDefault="00F218E6" w:rsidP="00011F70">
            <w:pPr>
              <w:rPr>
                <w:lang w:val="pt-BR"/>
              </w:rPr>
            </w:pPr>
            <w:hyperlink r:id="rId15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638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73CD750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171022_m1</w:t>
            </w:r>
          </w:p>
        </w:tc>
      </w:tr>
      <w:tr w:rsidR="00F218E6" w:rsidRPr="00F218E6" w14:paraId="707F3EDE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071EF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IL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8FAFDE" w14:textId="77777777" w:rsidR="00011F70" w:rsidRPr="00F218E6" w:rsidRDefault="00F218E6" w:rsidP="00011F70">
            <w:pPr>
              <w:rPr>
                <w:lang w:val="pt-BR"/>
              </w:rPr>
            </w:pPr>
            <w:hyperlink r:id="rId16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3600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D5AD3E2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1003716_m1</w:t>
            </w:r>
          </w:p>
        </w:tc>
      </w:tr>
      <w:tr w:rsidR="00F218E6" w:rsidRPr="00F218E6" w14:paraId="6DC88A4D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BCC93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IL17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3FC0A" w14:textId="77777777" w:rsidR="00011F70" w:rsidRPr="00F218E6" w:rsidRDefault="00F218E6" w:rsidP="00011F70">
            <w:pPr>
              <w:rPr>
                <w:lang w:val="pt-BR"/>
              </w:rPr>
            </w:pPr>
            <w:hyperlink r:id="rId17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3605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3E90744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174383_m1</w:t>
            </w:r>
          </w:p>
        </w:tc>
      </w:tr>
      <w:tr w:rsidR="00F218E6" w:rsidRPr="00F218E6" w14:paraId="11E320D5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E9A91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MM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C8A69" w14:textId="77777777" w:rsidR="00011F70" w:rsidRPr="00F218E6" w:rsidRDefault="00F218E6" w:rsidP="00011F70">
            <w:pPr>
              <w:rPr>
                <w:lang w:val="pt-BR"/>
              </w:rPr>
            </w:pPr>
            <w:hyperlink r:id="rId18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4313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C6C0E7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1548727_m1</w:t>
            </w:r>
          </w:p>
        </w:tc>
      </w:tr>
      <w:tr w:rsidR="00F218E6" w:rsidRPr="00F218E6" w14:paraId="4342732B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6F46B9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MMP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8FBA7" w14:textId="77777777" w:rsidR="00011F70" w:rsidRPr="00F218E6" w:rsidRDefault="00F218E6" w:rsidP="00011F70">
            <w:pPr>
              <w:rPr>
                <w:lang w:val="pt-BR"/>
              </w:rPr>
            </w:pPr>
            <w:hyperlink r:id="rId19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432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EDB0458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418247_g1</w:t>
            </w:r>
          </w:p>
        </w:tc>
      </w:tr>
      <w:tr w:rsidR="00F218E6" w:rsidRPr="00F218E6" w14:paraId="2663D773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49123C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S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D6AED" w14:textId="77777777" w:rsidR="00011F70" w:rsidRPr="00F218E6" w:rsidRDefault="00F218E6" w:rsidP="00011F70">
            <w:pPr>
              <w:rPr>
                <w:lang w:val="pt-BR"/>
              </w:rPr>
            </w:pPr>
            <w:hyperlink r:id="rId20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6850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A0BEBDA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895377_m1</w:t>
            </w:r>
          </w:p>
        </w:tc>
      </w:tr>
      <w:tr w:rsidR="00F218E6" w:rsidRPr="00F218E6" w14:paraId="2CB3C30E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D14AB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TIMP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EBF4F" w14:textId="77777777" w:rsidR="00011F70" w:rsidRPr="00F218E6" w:rsidRDefault="00F218E6" w:rsidP="00011F70">
            <w:pPr>
              <w:rPr>
                <w:lang w:val="pt-BR"/>
              </w:rPr>
            </w:pPr>
            <w:hyperlink r:id="rId21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7076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59E15B6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171558_m1</w:t>
            </w:r>
          </w:p>
        </w:tc>
      </w:tr>
      <w:tr w:rsidR="00F218E6" w:rsidRPr="00F218E6" w14:paraId="3C6EF80D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4EC50F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TIM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A832C" w14:textId="77777777" w:rsidR="00011F70" w:rsidRPr="00F218E6" w:rsidRDefault="00F218E6" w:rsidP="00011F70">
            <w:pPr>
              <w:rPr>
                <w:lang w:val="pt-BR"/>
              </w:rPr>
            </w:pPr>
            <w:hyperlink r:id="rId22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707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B72E11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234278_m1</w:t>
            </w:r>
          </w:p>
        </w:tc>
      </w:tr>
      <w:tr w:rsidR="00F218E6" w:rsidRPr="00F218E6" w14:paraId="203BF8D9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ED535" w14:textId="77777777" w:rsidR="00011F70" w:rsidRPr="00F218E6" w:rsidRDefault="00011F70" w:rsidP="00011F70">
            <w:pPr>
              <w:rPr>
                <w:i/>
                <w:iCs/>
                <w:lang w:val="pt-BR"/>
              </w:rPr>
            </w:pPr>
            <w:r w:rsidRPr="00F218E6">
              <w:rPr>
                <w:i/>
                <w:iCs/>
                <w:lang w:val="pt-BR"/>
              </w:rPr>
              <w:t>TNFRSF1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5F480" w14:textId="77777777" w:rsidR="00011F70" w:rsidRPr="00F218E6" w:rsidRDefault="00F218E6" w:rsidP="00011F70">
            <w:pPr>
              <w:rPr>
                <w:lang w:val="pt-BR"/>
              </w:rPr>
            </w:pPr>
            <w:hyperlink r:id="rId23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4982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A718659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900358_m1</w:t>
            </w:r>
          </w:p>
        </w:tc>
      </w:tr>
      <w:tr w:rsidR="00F218E6" w:rsidRPr="00F218E6" w14:paraId="3AC3E3FC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6619E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i/>
                <w:iCs/>
                <w:lang w:val="pt-BR"/>
              </w:rPr>
              <w:t>ACTB</w:t>
            </w:r>
            <w:r w:rsidRPr="00F218E6">
              <w:rPr>
                <w:lang w:val="pt-BR"/>
              </w:rPr>
              <w:t xml:space="preserve"> (reference gen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BBA7F" w14:textId="77777777" w:rsidR="00011F70" w:rsidRPr="00F218E6" w:rsidRDefault="00F218E6" w:rsidP="00011F70">
            <w:pPr>
              <w:rPr>
                <w:lang w:val="pt-BR"/>
              </w:rPr>
            </w:pPr>
            <w:hyperlink r:id="rId24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60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14E7AA6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1060665_g1</w:t>
            </w:r>
          </w:p>
        </w:tc>
      </w:tr>
      <w:tr w:rsidR="00F218E6" w:rsidRPr="00F218E6" w14:paraId="11B77766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DFE70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i/>
                <w:iCs/>
                <w:lang w:val="pt-BR"/>
              </w:rPr>
              <w:t>GAPDH</w:t>
            </w:r>
            <w:r w:rsidRPr="00F218E6">
              <w:rPr>
                <w:lang w:val="pt-BR"/>
              </w:rPr>
              <w:t xml:space="preserve"> (reference gen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6BCFF" w14:textId="77777777" w:rsidR="00011F70" w:rsidRPr="00F218E6" w:rsidRDefault="00F218E6" w:rsidP="00011F70">
            <w:pPr>
              <w:rPr>
                <w:lang w:val="pt-BR"/>
              </w:rPr>
            </w:pPr>
            <w:hyperlink r:id="rId25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259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DED3FDA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 xml:space="preserve"> Hs03929097_g1</w:t>
            </w:r>
          </w:p>
        </w:tc>
      </w:tr>
      <w:tr w:rsidR="00F218E6" w:rsidRPr="00F218E6" w14:paraId="0E5853B1" w14:textId="77777777" w:rsidTr="00C944C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C386E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i/>
                <w:iCs/>
                <w:lang w:val="pt-BR"/>
              </w:rPr>
              <w:t xml:space="preserve">PRDM4 </w:t>
            </w:r>
            <w:r w:rsidRPr="00F218E6">
              <w:rPr>
                <w:lang w:val="pt-BR"/>
              </w:rPr>
              <w:t>(reference gen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DAC87" w14:textId="77777777" w:rsidR="00011F70" w:rsidRPr="00F218E6" w:rsidRDefault="00F218E6" w:rsidP="00011F70">
            <w:pPr>
              <w:rPr>
                <w:lang w:val="pt-BR"/>
              </w:rPr>
            </w:pPr>
            <w:hyperlink r:id="rId26" w:history="1">
              <w:r w:rsidR="00011F70" w:rsidRPr="00F218E6">
                <w:rPr>
                  <w:rStyle w:val="Hyperlink"/>
                  <w:color w:val="auto"/>
                  <w:lang w:val="pt-BR"/>
                </w:rPr>
                <w:t>http://www.ncbi.nlm.nih.gov/gene?term=11108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7908558" w14:textId="77777777" w:rsidR="00011F70" w:rsidRPr="00F218E6" w:rsidRDefault="00011F70" w:rsidP="00011F70">
            <w:pPr>
              <w:rPr>
                <w:lang w:val="pt-BR"/>
              </w:rPr>
            </w:pPr>
            <w:r w:rsidRPr="00F218E6">
              <w:rPr>
                <w:lang w:val="pt-BR"/>
              </w:rPr>
              <w:t>Hs00183764_m1</w:t>
            </w:r>
          </w:p>
        </w:tc>
      </w:tr>
    </w:tbl>
    <w:p w14:paraId="6D8F7528" w14:textId="77777777" w:rsidR="00011F70" w:rsidRPr="00F218E6" w:rsidRDefault="00011F70" w:rsidP="00011F70"/>
    <w:p w14:paraId="338E60CA" w14:textId="77777777" w:rsidR="0009782C" w:rsidRPr="00F218E6" w:rsidRDefault="0009782C"/>
    <w:sectPr w:rsidR="0009782C" w:rsidRPr="00F218E6" w:rsidSect="00F218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yNLe0NDM0MjO1NDBU0lEKTi0uzszPAykwrAUAmxGHqiwAAAA="/>
  </w:docVars>
  <w:rsids>
    <w:rsidRoot w:val="00011F70"/>
    <w:rsid w:val="00011F70"/>
    <w:rsid w:val="0009782C"/>
    <w:rsid w:val="008411B4"/>
    <w:rsid w:val="008D0E43"/>
    <w:rsid w:val="00AA42C8"/>
    <w:rsid w:val="00B2299E"/>
    <w:rsid w:val="00F2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58E62"/>
  <w15:chartTrackingRefBased/>
  <w15:docId w15:val="{FCAA551D-2CFD-4292-BFAC-5E591F6E1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1F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0E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e?term=6348" TargetMode="External"/><Relationship Id="rId13" Type="http://schemas.openxmlformats.org/officeDocument/2006/relationships/hyperlink" Target="http://www.ncbi.nlm.nih.gov/gene?term=4283" TargetMode="External"/><Relationship Id="rId18" Type="http://schemas.openxmlformats.org/officeDocument/2006/relationships/hyperlink" Target="http://www.ncbi.nlm.nih.gov/gene?term=4313" TargetMode="External"/><Relationship Id="rId26" Type="http://schemas.openxmlformats.org/officeDocument/2006/relationships/hyperlink" Target="http://www.ncbi.nlm.nih.gov/gene?term=1110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gene?term=7076" TargetMode="External"/><Relationship Id="rId7" Type="http://schemas.openxmlformats.org/officeDocument/2006/relationships/hyperlink" Target="http://www.ncbi.nlm.nih.gov/gene?term=6347" TargetMode="External"/><Relationship Id="rId12" Type="http://schemas.openxmlformats.org/officeDocument/2006/relationships/hyperlink" Target="http://www.ncbi.nlm.nih.gov/gene?term=2919" TargetMode="External"/><Relationship Id="rId17" Type="http://schemas.openxmlformats.org/officeDocument/2006/relationships/hyperlink" Target="http://www.ncbi.nlm.nih.gov/gene?term=3605" TargetMode="External"/><Relationship Id="rId25" Type="http://schemas.openxmlformats.org/officeDocument/2006/relationships/hyperlink" Target="http://www.ncbi.nlm.nih.gov/gene?term=259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gene?term=3600" TargetMode="External"/><Relationship Id="rId20" Type="http://schemas.openxmlformats.org/officeDocument/2006/relationships/hyperlink" Target="http://www.ncbi.nlm.nih.gov/gene?term=685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gene?term=718" TargetMode="External"/><Relationship Id="rId11" Type="http://schemas.openxmlformats.org/officeDocument/2006/relationships/hyperlink" Target="http://www.ncbi.nlm.nih.gov/gene?term=958" TargetMode="External"/><Relationship Id="rId24" Type="http://schemas.openxmlformats.org/officeDocument/2006/relationships/hyperlink" Target="http://www.ncbi.nlm.nih.gov/gene?term=60" TargetMode="External"/><Relationship Id="rId5" Type="http://schemas.openxmlformats.org/officeDocument/2006/relationships/hyperlink" Target="http://www.ncbi.nlm.nih.gov/gene?term=654" TargetMode="External"/><Relationship Id="rId15" Type="http://schemas.openxmlformats.org/officeDocument/2006/relationships/hyperlink" Target="http://www.ncbi.nlm.nih.gov/gene?term=6387" TargetMode="External"/><Relationship Id="rId23" Type="http://schemas.openxmlformats.org/officeDocument/2006/relationships/hyperlink" Target="http://www.ncbi.nlm.nih.gov/gene?term=4982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ww.ncbi.nlm.nih.gov/gene?term=1230" TargetMode="External"/><Relationship Id="rId19" Type="http://schemas.openxmlformats.org/officeDocument/2006/relationships/hyperlink" Target="http://www.ncbi.nlm.nih.gov/gene?term=4327" TargetMode="External"/><Relationship Id="rId4" Type="http://schemas.openxmlformats.org/officeDocument/2006/relationships/hyperlink" Target="http://www.ncbi.nlm.nih.gov/gene?term=604" TargetMode="External"/><Relationship Id="rId9" Type="http://schemas.openxmlformats.org/officeDocument/2006/relationships/hyperlink" Target="http://www.ncbi.nlm.nih.gov/gene?term=6351" TargetMode="External"/><Relationship Id="rId14" Type="http://schemas.openxmlformats.org/officeDocument/2006/relationships/hyperlink" Target="http://www.ncbi.nlm.nih.gov/gene?term=3627" TargetMode="External"/><Relationship Id="rId22" Type="http://schemas.openxmlformats.org/officeDocument/2006/relationships/hyperlink" Target="http://www.ncbi.nlm.nih.gov/gene?term=7077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a Raquel Teatin Juliato</dc:creator>
  <cp:keywords/>
  <dc:description/>
  <cp:lastModifiedBy>Dhanalakshmi Vairavan</cp:lastModifiedBy>
  <cp:revision>3</cp:revision>
  <dcterms:created xsi:type="dcterms:W3CDTF">2024-01-08T20:06:00Z</dcterms:created>
  <dcterms:modified xsi:type="dcterms:W3CDTF">2024-05-09T14:09:00Z</dcterms:modified>
</cp:coreProperties>
</file>